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180138" w14:textId="77777777" w:rsidR="001B38AE" w:rsidRPr="00E8438F" w:rsidRDefault="00E8438F">
      <w:pPr>
        <w:rPr>
          <w:rFonts w:ascii="Courier New" w:hAnsi="Courier New" w:cs="Courier New"/>
          <w:sz w:val="16"/>
          <w:szCs w:val="16"/>
        </w:rPr>
      </w:pPr>
      <w:r w:rsidRPr="00E8438F">
        <w:rPr>
          <w:rFonts w:ascii="Courier New" w:hAnsi="Courier New" w:cs="Courier New"/>
          <w:sz w:val="16"/>
          <w:szCs w:val="16"/>
        </w:rPr>
        <w:t>&gt;COI12Ec</w:t>
      </w:r>
    </w:p>
    <w:p w14:paraId="0DF38981" w14:textId="77777777" w:rsidR="00E8438F" w:rsidRPr="00E8438F" w:rsidRDefault="00E8438F">
      <w:pPr>
        <w:rPr>
          <w:rFonts w:ascii="Courier New" w:hAnsi="Courier New" w:cs="Courier New"/>
          <w:sz w:val="16"/>
          <w:szCs w:val="16"/>
        </w:rPr>
      </w:pPr>
      <w:r w:rsidRPr="00E8438F">
        <w:rPr>
          <w:rFonts w:ascii="Courier New" w:hAnsi="Courier New" w:cs="Courier New"/>
          <w:sz w:val="16"/>
          <w:szCs w:val="16"/>
        </w:rPr>
        <w:t>ATGGATTCATCGAATGAAAACACTCGCAGTTCTAGTTGTAATGAGCAGGAAACCAATTCGGAACTGCAGCAGTCCGTTAATGAATCATGTACGAGTCTGGAAGAACAGCAATTTTCCACCCCTTTCCTGTCATCCCAGGAGACAGTACAGGTCGATCAGGCATTTCAAGAATCCACCAAACAGAATGAAGGCACTTCTTCTTTTCTGAACGAAACCCAGTGCTACCAGGATTGCAAACCGAATCTGATTTCGAAAGGTGAGTCCAATCAACAGCAGTACAAAGAGCAGACCCAGGAAATTAGTGAAATTCTGGAAAATCCGTTCGCCCAAAACACACCTACGGACCAGTGGTCGATTGTTGAGGAAAAAGATGGAAATAAACAGGCCGATAGCTTTGATATTCTGCAGGATAAACTGATTAAAGAAGAAACCTACAATATTCCGTCTTGGAACTACGAACCGCAAGATTTCAAAGCAGATATTGACTTTGAGAAATATGACAAAGAGAACCTGGATCACCTGAAAAAAGTTTATAAACCGCCGCAGATCGAAGATGTCGTGGAAAAAGTCGAACAGGATGAAAATGGACTGAAAATTCAAACCCTGTCCCAGTTTAACATTCCAAAATGCAACATTCTGAAACTGGATATGAGTTTCCTGCAGACCTGGCAAAGCAAAGAAATCGTACCTTGTTTTACCATGTTTAGCGAACCTAAGACCAACAACGGTGAAAGCCTGAACTGCGATGAAGAAGAAACGAATCCGCAAATTGATAAAAAATGGTGCCGCGATGTTCAAGTCGTGTTCGAAGAGCGTGATCAGAACGGAGAACTGATTGACAAGTACCGTGTGGTAAAAGAAAAACGCACCGTCAAACTGCAGGGCGATATCTCGGCGAAATGGTATATTTGTCTGGAACAAATGAAACCAAATGAAACCAAATGGTTTAAGATGGAACAAAAACTGCTGTGGCAGATTGGCCAGAAAAACCTGGCGCAATATGAATGCATTTACCTGAAAATTCAGATCGTCGGTGTCAAAGCGCTGGCGCTGTCTGAGATGAAAGATAAACTGGAGAAAAATAATCTGCAGCCTCAGCAGCAAAATATCATTTATGAAGATTATAGCCAAATTGCACAAAAAAGTGAAGAATTCAACAATGAAGGCAAGATCCTGTTCTCCATTATGAACTATGAAAAAGCCGCCAAATGGTTTAATAAAGCGTTTTCGATTTGGCGTGGCATGTCCAAGAAGCTGCGCAAAACCCTGAACTCCGAACAAGAACAGAATTATATTGATAAAAGTAATCAATTCGGGGCAAACTACGCGCAGTGCCTGATTAATCTGAAGAAATACCAGGAATGCGTAGATTTTTATCAGAAAAATAAACTGAGTTCGAATAAAAATATCTACAAACTGGTTAAATCACTGTATGAACTGCATAACTACGAAAAGGCTATTCAGGTTATTGATAAACAGTTTCCACAGAACGACGAAAACAGCGTGGACAAATTTATGAATGGTAATCAGGAATCACTGCTGCCGGCGGAATTTCAAAAACTGAAGAGCCAGTGTCAGGTTAAGCTGAAAATGCTGGAAAATCAATCGATTAATACTTTTTATCGTAAACTGTTCCAGTAA</w:t>
      </w:r>
    </w:p>
    <w:p w14:paraId="52EECA44" w14:textId="77777777" w:rsidR="00E8438F" w:rsidRDefault="00E8438F">
      <w:pPr>
        <w:rPr>
          <w:rFonts w:ascii="Courier New" w:hAnsi="Courier New" w:cs="Courier New"/>
          <w:sz w:val="16"/>
          <w:szCs w:val="16"/>
        </w:rPr>
      </w:pPr>
    </w:p>
    <w:p w14:paraId="2DD27995" w14:textId="77777777" w:rsidR="00E8438F" w:rsidRPr="00E8438F" w:rsidRDefault="00E8438F">
      <w:pPr>
        <w:rPr>
          <w:rFonts w:ascii="Courier New" w:hAnsi="Courier New" w:cs="Courier New"/>
          <w:sz w:val="16"/>
          <w:szCs w:val="16"/>
        </w:rPr>
      </w:pPr>
      <w:r w:rsidRPr="00E8438F">
        <w:rPr>
          <w:rFonts w:ascii="Courier New" w:hAnsi="Courier New" w:cs="Courier New"/>
          <w:sz w:val="16"/>
          <w:szCs w:val="16"/>
        </w:rPr>
        <w:t>&gt;HSP82Ec</w:t>
      </w:r>
    </w:p>
    <w:p w14:paraId="7E8F0BA9" w14:textId="77777777" w:rsidR="00E8438F" w:rsidRDefault="00E8438F">
      <w:pPr>
        <w:rPr>
          <w:rFonts w:ascii="Courier New" w:hAnsi="Courier New" w:cs="Courier New"/>
          <w:sz w:val="16"/>
          <w:szCs w:val="16"/>
        </w:rPr>
      </w:pPr>
      <w:r w:rsidRPr="00E8438F">
        <w:rPr>
          <w:rFonts w:ascii="Courier New" w:hAnsi="Courier New" w:cs="Courier New"/>
          <w:sz w:val="16"/>
          <w:szCs w:val="16"/>
        </w:rPr>
        <w:t>ATGAGCCAACAAGCGGAACATTTCGCATTTGAAGCCGACATCCAACAACTGATGGGTCTGATTATTAACACCTTTTACAGCAACAAAGAAATCTTTCTGCGTGAACTGATTAGTAATGCGTCCGATGCCCTGGACAAAATTCGCTATATTAGCATCACCGATTCTGAAAAAGCAAAACTGGAAGTTGAACCGAACTTCCGTATCCGCATTATCCCGGATAAAGCTAACAATACCCTGACGCTGTGGGACACCGGCATTGGTATGACGAAAAAAGAACTGATCAACAATCTGGGCACCATTGCGAAAAGTGGTACGAAAGCATTTATGGAAGCTCTGAGCTCTGGCGCCGATATTAGCATGATCGGCCAGTTTGGCGTTGGTTTCTATTCTGCGTACCTGGTCGCCGAAAAAGTGGAAGTTATCTCAAAATCGAACGATGACGAAAGCCAATGGCGTTGGGAAAGTTCCGCAGGCGGTACCTTTACGGTGGTTAACGATGACGAAAATCCGGAAAAACTGACCCGCGGCACGAAAATCATCCTGCATATGAAAAACGATAACCTGGAATTCCTGGAAGAACGTCGCATTAAAGACCTGATCAAAAAACACAGCGAATTTATTGCCTTCCCGATCGAACTGCAGGTGGAAAAAACCGAAGAAAAAGAAGAAACGGATGAAGAAGACGAAGAGAAAGAAAAAGAAGATAAAGAAAAAACCGACGAACCGGAAATCAAAGAAGAAACGGAGAAAAAAGATAAGAAAAAGAAAAAAGTCAAAGTCGTGCATACCGAATTCGAAGAACAGAACAAAAACAAACCGCTGTGGATGCGTAAACCGGAAGAAATCACCAAAGAAGAATACGTGAACTTCTACAAAAGCCTGACGAATGATTGGGAAGAACACCAGGCGGTCAAACAATTCTCTGTGGAAGGCCAACTGGAATTTCGTGCAATTCTGTTCATCCCGAAACGCGCTCCGTTTGACCTGTTTGAAACCAAGAAAAAGAAAAACAACATCAAACTGTACGTTCGTCGCGTCTTTATTATGGATGACTGCGAAGAACTGATCCCGGAATACCTGAATTTCATTAAAGGTGTTGTCGATTCAGAAGACCTGCCGCTGAACATTTCGCGCGAATTCCTGCAGCATAACAAAATCCTGAAAGTGATTAAGAAAAACATTGTTAAAAAATGTCTGGATCTGATCCAGGAAGTTGCGGATAACGAAGAAGACTTCAAAAAATTCTACGAACAATTTGGCAAAAATCTGAAACTGGGTATTCATGAAGATTCGGCCAACCGTGAAAAACTGTCATCGTTCCTGCGCTATCACAGCTCTAAAAGTGGCGAAGAACTGACCACGCTGAAAGATTACGTTTCCCGTATGAAAGAAGGCCAGAAAGACATTTTCTTTATCACCGGTGAATCTCGCGCGGCAGTCGCAGCTAGTCCGTTTGTGGAATCCCTGCGTAAACGCGGTTATGAAGTGCTGTACATGGTTGATCCGATCGACGAATATGTGATTCAGCAACTGAAAGAATACGATGGCAAAAAACTGAAAAACTGCTCCAAAGAAGGTCTGGAACTGGAACAGACCGAAGATGAAAAGAAAAAATTCGAAGAGAAAAAAGCGGCCTATGAACCGCTGTGCAAACAGATTAAAGAAGTTCTGGGCGATAAAGTCGAAAAAGTGGTTGTCGGTCAACGTCTGGACGAATCACCGTGTGTCCTGGTGACCGGCGAATATGGTTGGTCGGCGAACATGGAACGTATCATGAAAGCACAGGCTCTGCGCGATGCCAGCATGTCTACCTACATGATTAGCAAGAAAACCATGGAAATCAACCCGGACAATGCAATTGTGCAAGAACTGAAAACCCGCTCCGATAAAGACAAAGCTGATAAAACGGTTAAAGACCTGATCTGGCTGCTGTTTGAAACCTCACTGCTGACGTCAGGTTTTTCGCTGGATGACCCGAGTTCCTTCGCGAACCGTATCCATCGCATGATTAAACTGGGCCTGCAGCTGGATGACTCTCACATTGATGAAGAAGTGCCGGGTCTGTCGCAGGAAGCGGAAAAAACCGAAAATACCAACAACGCAATGGAAGATGTGGACTGA</w:t>
      </w:r>
    </w:p>
    <w:p w14:paraId="50BF5DFC" w14:textId="77777777" w:rsidR="00163EFD" w:rsidRDefault="00163EFD">
      <w:pPr>
        <w:rPr>
          <w:rFonts w:ascii="Courier New" w:hAnsi="Courier New" w:cs="Courier New"/>
          <w:sz w:val="16"/>
          <w:szCs w:val="16"/>
        </w:rPr>
      </w:pPr>
    </w:p>
    <w:p w14:paraId="588575AC" w14:textId="77777777" w:rsidR="00163EFD" w:rsidRDefault="00163EFD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proofErr w:type="gramStart"/>
      <w:r>
        <w:rPr>
          <w:rFonts w:ascii="Courier New" w:hAnsi="Courier New" w:cs="Courier New"/>
          <w:sz w:val="16"/>
          <w:szCs w:val="16"/>
        </w:rPr>
        <w:t>pBMNB1</w:t>
      </w:r>
      <w:proofErr w:type="gramEnd"/>
      <w:r>
        <w:rPr>
          <w:rFonts w:ascii="Courier New" w:hAnsi="Courier New" w:cs="Courier New"/>
          <w:sz w:val="16"/>
          <w:szCs w:val="16"/>
        </w:rPr>
        <w:t>-HA</w:t>
      </w:r>
    </w:p>
    <w:p w14:paraId="13001B42" w14:textId="77777777" w:rsidR="00163EFD" w:rsidRDefault="00163EFD">
      <w:pPr>
        <w:rPr>
          <w:rFonts w:ascii="Courier New" w:hAnsi="Courier New" w:cs="Courier New"/>
          <w:sz w:val="16"/>
          <w:szCs w:val="16"/>
        </w:rPr>
      </w:pPr>
      <w:r w:rsidRPr="00163EFD">
        <w:rPr>
          <w:rFonts w:ascii="Courier New" w:hAnsi="Courier New" w:cs="Courier New"/>
          <w:sz w:val="16"/>
          <w:szCs w:val="16"/>
        </w:rPr>
        <w:t>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GCGCAATTAACCCTCACTAAAGGGAACAAAAGCTGGAGCTCCACCGCGGTGGCGGCCGCTCGAGTCTAGAGTTGTTTGGATAATTAGATCTCTCTCTTTCTATCGTATTTTGCAATAATAGGTATTAACTTTTATACTGATTGTTAGTAGATGCCT</w:t>
      </w:r>
      <w:r w:rsidRPr="00163EFD">
        <w:rPr>
          <w:rFonts w:ascii="Courier New" w:hAnsi="Courier New" w:cs="Courier New"/>
          <w:sz w:val="16"/>
          <w:szCs w:val="16"/>
        </w:rPr>
        <w:lastRenderedPageBreak/>
        <w:t>TCAAATTTTCTTTTTATTTAAATTCACATGCTATATCTTTTAAAACACTCCACATTTTATTGTTGCTAACTGTGCTATTGATCTTTAAGTCAATAGCTGCTCATTTTGTTGAACTCCACAGAGACACTAAATTTGTTTATTTTGATGGATGCTTTATAATTAAAGTTACGTAATCTGCTTGACATTTAGCCAACTATATAAAAAAGATCAAAATGTAGCTTAAATCTCAAAAAATCATCATAATTTACTATCAAATTATTAAGAAATTCATATAATCACCACTTTATTGACTTTTATTCATCTTATAGAGTGATAGTAGAGTTGAGCCAAATTGATACTTGTTTACGTTGTATTATTTTGAAATTTTAAAAAAATGAAAATGAGAGAAAAATTTATTTAAATTTGAGCTTAGAATCTTTAAGGAAGATCAAAAATGGGCTAACTAAATGTTAGAGTACGAAGACTGTTCTTGAAATAAAGTGTCATCCTTTACGAATCAAGTTGCTACTTTAATGAATAATAGAATTTGAGGTAGAGCTAAAATGAGAGATATAGTAATGCTATTGGATTATATTTGGTTTGTATGATGGTTTTTCTTTGGTAAATGAATGATATAAATGAAGAGTGGCAATAAAATTAATTGAAATTGAATGAAAAAATGAATAGAAATTAAAGAAGAGTATAATTTTATTTTTGAATTTTATTTAAATTTTAATGCGTGTATTTATTTGGGTGATGTCGACTTGATATCTTCAAAGTATGGATTAATTATTTCAAATTATTAGAAGGTAATTAATCTGCATAAATTCAAAACTATAAAAATAAAACATTAAAATTAATTCAACCTTATTGAAGCATCAAAATCTGAATCTCTAGAAAGACTGATTCTGATTGGATAATTTTTCGGCGCTAAGGATTTTGGATTAAAGAAAATTAGATTTAATTATTAATCATGATTTGAATAGGATAGCAAGAATATTTGTTTGGTTTAAAAGGGAAAGCGGGTAATTATCAAAAATTTATAAATAATTTTAAAACAATAAATAGAAAAACAAATAAGATTATAAAAACTTACAAAAATGATTGAACAAGATGGTTTACACGCTGGTTCTCCCGCCGCTTGGGTCGAAAGACTTTTCGGTTATGACTGGGCTCAACAAACCATCGGTTGCTCTGATGCCGCCGTCTTCCGTCTTTCTGCTCAAGGTCGTCCTGTTCTTTTCGTCAAGACCGACCTTTCTGGTGCCCTTAATGAACTTCAAGATGAAGCTGCCCGTCTTTCTTGGCTTGCCACCACCGGTGTTCCTTGCGCTGCTGTCCTTGACGTTGTCACTGAAGCCGGTAGAGACTGGCTTCTTTTAGGTGAAGTCCCCGGTCGAGATCTTCTTTCTTCTCACCTTGCTCCTGCCGAAAAAGTTTCTATCATGGCTGATGCTATGCGTCGTCTTCATACCCTTGATCCCGCTACCTGCCCTTTCGACCACCAAGCCAAACATCGTATCGAACGTGCTCGTACTCGTATGGAAGCCGGTCTTGTCGATCAAGATGATCTTGACGAAGAACATCAAGGTCTTGCCCCTGCCGAACTTTTCGCCAGACTTAAGGCCCGTATGCCCGACGGTGAAGATCTTGTCGTCACCCATGGTGATGCCTGCTTACCCAATATCATGGTTGAAAATGGTCGTTTTTCTGGTTTCATCGACTGTGGTCGTCTTGGTGTCGCCGACCGTTATCAAGATATTGCCTTAGCTACCCGTGATATCGCTGAAGAACTTGGTGGTGAATGGGCTGACCGTTTCCTTGTCCTTTACGGTATCGCCGCTCCCGATTCTCAACGTATCGCCTTCTATCGTCTTCTTGACGAATTCTTCTGAGATCCTTAAATTAAAAATTCAATATATATTTACAAACTTTCATATAAAATAAATATATTATATAAAATTAATTTTTAGTGTATTATATTAACATTAAAGCACCAAAAAAACGTGTTAATATACTACTATAAAATATAATTTATTCCAAATTGACTAAAATCATTATTTTACAACTCATTTGTATATATATTTTATGTCAATTATTTTTTTTAACTTTCTAAAAAAAAAAATTCCTCTTCACATACATGTTAGCTCTTAAAAATTTGTCTGCAAATCCAATAATAATATTTTTTTTTTGCCATTAAATTTTCAAATTTTTACTGGAAAAATGCAGCCCGGGGGATCAGACAATTTATTTCTAAAAAATATTTAAAAATAAAAAATAATAAGGGTTTTGAATAACTCCTTTAATTTAAATACACATTTTTAAATTTTTTTTAGCTCTTTAAATATTCATAAAAATAAAAAATAACTAACTAAAAATAAATAAAAAGATAATAATGATTAAAGGTATAATACTGTATAAGAAAAAACATAATAGAGTACTTATTTTTTATATCACTATTTTTAATATCTTGAAAGCAAAACTTTTTTATATATCTTAAAATATATTGTATCGTTTATTCAATTATTTTCTTTAAATTTCAAATATATTGATAAAAAAGATGACATGTTTTTTAAAGAAAACATGAAATATAAAATAGATAAATATCAATTATTTTATTTATTAAATATATAAGCTGCTCAAAACATAGCTCATTCATCAATTATAATATGTGAATCATTAATTTTCAAAATATTACTCATTATTTAGGCTATCATTTATTTTTTATTTTCAATTATCCGTTTCTATTATATTTTAATATTAAGTTGTGATTCTTGAATTTTGTGTCATGAATTATTTGTAAATCTTTTTATTTCTGATAAAAAATACAAATTGATTGACTCATGATTTAAATCATGAGTCAACCTAACTAATTTTCAAAATTCTTCTATTCTAAAATATAGATGTGATTCTTGAATCTCTCTTGAATATAAAGTAATTTTTTATATTTCTGATATAATTCTTAGCTACGTGATTCACGATTTATGCAATGATCCATATAAAATAATGTAAATAGTGTATATATATATATTCGTCTTTTTTATTCTTTATATAATTTAAAAAAATTAAAAAAATTTAATAAAGCTCTAATAAAATAAATAATAATACTAAACTTAAACATATGGGATCATATCCTTATGATGTTCCTGATTATGCTGGATCCGCTAGCACTAGTTGAGCGAACTGAATCGGTCAGCTAAACCAACCAATCAACATAATAAACTTTATTATTTTTACTTAAGCATCTTACTGTTGTTGTAATAGTAGAGAAAGAAATACCCAATTAACTTCATTCACATAACATTAATATCTATAAACATCTTTTTTCTCACATATATACAACTCTCTAAATCAACAAATAACTTTTTAAAAATAATGGATATATATTAACAAAATAATATATCTCTTTTTACAAAATAGTTCTTATATAAATACGTATTCTGCACTCACCCGCATTTTTCACAACAAAAACATACCAAAAAAATTCTTACTTCTACATGTTTCCTTTCTTATTATTACAAAATTATTTTATAAATAGCATACAAAAATAAATACAATAAAAAAATAAACAAAATCCTTTTTTATTTTGAATTATTTAAAACAAATATTTTCAATCAATCAGTCAGTCAGCATAATATTAAAGCAACAAAACAAACCCAAGTTGTTTTTATAGTTTTTTAATTGCTTTTCAGTACTATAAATAAATTTGTTATTACTTCAAGATTGATAAACTTCTTTTTTAAATTAAATATCTATGAATGAATAAATAAGTTGATATCTCTTTTTAACTTGTTTTCCTCTCTTTTACTTACTTGCCAATTTTTTTTTTAAATTAAAGAAATATCTTTTTATTTTTCAAAAACAAAATTTATTTTCCCTTGTATACAAAAACCCCTTTATTTAAATAAAATCTTTATGCCCATCAATAGCCACATCTTCTCGAGGGGGGGCCCGGTACCCAATTCGCCCTATAGTGAGTCGTATTACGCGCGCTCACTGGCCGTCGTTTTACAACGTCGTGACTGGGAAAACCCTGGCGTTACCCAACTTAATCGCCTTGCAGCACATCCCCCTTTCGCCAGCTGGCGTAATAGCGAAGAGGCCCGCACCGATCGCCCTTCCCAACAGTTGCGCAGCCTGAA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AG</w:t>
      </w:r>
    </w:p>
    <w:p w14:paraId="0622694E" w14:textId="77777777" w:rsidR="00163EFD" w:rsidRDefault="00163EFD">
      <w:pPr>
        <w:rPr>
          <w:rFonts w:ascii="Courier New" w:hAnsi="Courier New" w:cs="Courier New"/>
          <w:sz w:val="16"/>
          <w:szCs w:val="16"/>
        </w:rPr>
      </w:pPr>
    </w:p>
    <w:p w14:paraId="712E7CE5" w14:textId="77777777" w:rsidR="00163EFD" w:rsidRDefault="00163EFD">
      <w:pPr>
        <w:rPr>
          <w:rFonts w:ascii="Courier New" w:hAnsi="Courier New" w:cs="Courier New"/>
          <w:sz w:val="16"/>
          <w:szCs w:val="16"/>
        </w:rPr>
      </w:pPr>
    </w:p>
    <w:p w14:paraId="1F7A59CD" w14:textId="77777777" w:rsidR="00163EFD" w:rsidRPr="00E8438F" w:rsidRDefault="00163EFD" w:rsidP="00163EFD">
      <w:pPr>
        <w:jc w:val="center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</w:rPr>
        <w:drawing>
          <wp:inline distT="0" distB="0" distL="0" distR="0" wp14:anchorId="33D3C3A6" wp14:editId="5E05774B">
            <wp:extent cx="4459589" cy="392357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9833" cy="39237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63EFD" w:rsidRPr="00E8438F" w:rsidSect="004A0B9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38F"/>
    <w:rsid w:val="00163EFD"/>
    <w:rsid w:val="001B38AE"/>
    <w:rsid w:val="004A0B97"/>
    <w:rsid w:val="00E84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121F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3EF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EF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3EF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EF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598</Words>
  <Characters>9114</Characters>
  <Application>Microsoft Macintosh Word</Application>
  <DocSecurity>0</DocSecurity>
  <Lines>75</Lines>
  <Paragraphs>21</Paragraphs>
  <ScaleCrop>false</ScaleCrop>
  <Company>IMBA</Company>
  <LinksUpToDate>false</LinksUpToDate>
  <CharactersWithSpaces>10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fumi Mochizuki</dc:creator>
  <cp:keywords/>
  <dc:description/>
  <cp:lastModifiedBy>Kazufumi Mochizuki</cp:lastModifiedBy>
  <cp:revision>2</cp:revision>
  <dcterms:created xsi:type="dcterms:W3CDTF">2014-12-23T08:08:00Z</dcterms:created>
  <dcterms:modified xsi:type="dcterms:W3CDTF">2014-12-23T08:16:00Z</dcterms:modified>
</cp:coreProperties>
</file>